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1593D" w14:textId="77777777" w:rsidR="00484CD3" w:rsidRPr="00835E7C" w:rsidRDefault="00484CD3" w:rsidP="00484CD3"/>
    <w:p w14:paraId="3B396EA6" w14:textId="77777777" w:rsidR="00484CD3" w:rsidRDefault="00484CD3" w:rsidP="00484CD3">
      <w:pPr>
        <w:pStyle w:val="berschrift1"/>
      </w:pPr>
      <w:r w:rsidRPr="00376CC5">
        <w:t>Tables</w:t>
      </w:r>
    </w:p>
    <w:p w14:paraId="2556A8F4" w14:textId="77777777" w:rsidR="00484CD3" w:rsidRPr="00835E7C" w:rsidRDefault="00484CD3" w:rsidP="00484CD3">
      <w:pPr>
        <w:spacing w:before="240" w:after="60" w:line="360" w:lineRule="auto"/>
        <w:rPr>
          <w:sz w:val="20"/>
          <w:szCs w:val="20"/>
        </w:rPr>
      </w:pPr>
      <w:r w:rsidRPr="00835E7C">
        <w:rPr>
          <w:b/>
          <w:sz w:val="20"/>
          <w:szCs w:val="20"/>
        </w:rPr>
        <w:t>Table 1.</w:t>
      </w:r>
      <w:r w:rsidRPr="00835E7C">
        <w:rPr>
          <w:sz w:val="20"/>
          <w:szCs w:val="20"/>
        </w:rPr>
        <w:t xml:space="preserve"> DNA oligonucleotides used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7133"/>
      </w:tblGrid>
      <w:tr w:rsidR="00484CD3" w:rsidRPr="00835E7C" w14:paraId="785C80DB" w14:textId="77777777" w:rsidTr="001F0D25">
        <w:tc>
          <w:tcPr>
            <w:tcW w:w="2263" w:type="dxa"/>
            <w:tcBorders>
              <w:bottom w:val="single" w:sz="18" w:space="0" w:color="auto"/>
            </w:tcBorders>
          </w:tcPr>
          <w:p w14:paraId="089C5988" w14:textId="77777777" w:rsidR="00484CD3" w:rsidRPr="00F0739E" w:rsidRDefault="00484CD3" w:rsidP="001F0D25">
            <w:pPr>
              <w:spacing w:after="0" w:line="360" w:lineRule="auto"/>
              <w:rPr>
                <w:b/>
                <w:szCs w:val="24"/>
              </w:rPr>
            </w:pPr>
            <w:r w:rsidRPr="00F0739E">
              <w:rPr>
                <w:b/>
                <w:szCs w:val="24"/>
              </w:rPr>
              <w:t xml:space="preserve">Designation </w:t>
            </w:r>
          </w:p>
        </w:tc>
        <w:tc>
          <w:tcPr>
            <w:tcW w:w="7133" w:type="dxa"/>
            <w:tcBorders>
              <w:bottom w:val="single" w:sz="18" w:space="0" w:color="auto"/>
            </w:tcBorders>
          </w:tcPr>
          <w:p w14:paraId="7123756B" w14:textId="77777777" w:rsidR="00484CD3" w:rsidRPr="00F0739E" w:rsidRDefault="00484CD3" w:rsidP="001F0D25">
            <w:pPr>
              <w:spacing w:after="0" w:line="360" w:lineRule="auto"/>
              <w:rPr>
                <w:b/>
                <w:szCs w:val="24"/>
              </w:rPr>
            </w:pPr>
            <w:r w:rsidRPr="00F0739E">
              <w:rPr>
                <w:b/>
                <w:szCs w:val="24"/>
              </w:rPr>
              <w:t>Nucleotide sequence (5´- 3´)</w:t>
            </w:r>
          </w:p>
        </w:tc>
      </w:tr>
      <w:tr w:rsidR="00484CD3" w:rsidRPr="00835E7C" w14:paraId="17DC1CE8" w14:textId="77777777" w:rsidTr="001F0D25">
        <w:trPr>
          <w:trHeight w:hRule="exact" w:val="533"/>
        </w:trPr>
        <w:tc>
          <w:tcPr>
            <w:tcW w:w="2263" w:type="dxa"/>
            <w:tcBorders>
              <w:top w:val="single" w:sz="18" w:space="0" w:color="auto"/>
            </w:tcBorders>
            <w:vAlign w:val="center"/>
          </w:tcPr>
          <w:p w14:paraId="0FC83C7C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MB372_jps1_fw</w:t>
            </w:r>
          </w:p>
        </w:tc>
        <w:tc>
          <w:tcPr>
            <w:tcW w:w="7133" w:type="dxa"/>
            <w:tcBorders>
              <w:top w:val="single" w:sz="18" w:space="0" w:color="auto"/>
            </w:tcBorders>
            <w:vAlign w:val="center"/>
          </w:tcPr>
          <w:p w14:paraId="0FC51C52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 xml:space="preserve">TTAGGCGCGCCATGCCAGGCATCTCC </w:t>
            </w:r>
          </w:p>
        </w:tc>
      </w:tr>
      <w:tr w:rsidR="00484CD3" w:rsidRPr="00835E7C" w14:paraId="60937878" w14:textId="77777777" w:rsidTr="001F0D25">
        <w:trPr>
          <w:trHeight w:hRule="exact" w:val="533"/>
        </w:trPr>
        <w:tc>
          <w:tcPr>
            <w:tcW w:w="2263" w:type="dxa"/>
            <w:vAlign w:val="center"/>
          </w:tcPr>
          <w:p w14:paraId="724D9CB6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MB373_jps1_rev</w:t>
            </w:r>
          </w:p>
        </w:tc>
        <w:tc>
          <w:tcPr>
            <w:tcW w:w="7133" w:type="dxa"/>
            <w:vAlign w:val="center"/>
          </w:tcPr>
          <w:p w14:paraId="2681E74F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TTAGGGCCCTTAGGATTCCGCATCGATTGGGG</w:t>
            </w:r>
          </w:p>
        </w:tc>
      </w:tr>
      <w:tr w:rsidR="00484CD3" w:rsidRPr="00835E7C" w14:paraId="2DCE7667" w14:textId="77777777" w:rsidTr="001F0D25">
        <w:trPr>
          <w:trHeight w:hRule="exact" w:val="533"/>
        </w:trPr>
        <w:tc>
          <w:tcPr>
            <w:tcW w:w="2263" w:type="dxa"/>
            <w:vAlign w:val="center"/>
          </w:tcPr>
          <w:p w14:paraId="14818B55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MF502_ip_fw</w:t>
            </w:r>
          </w:p>
        </w:tc>
        <w:tc>
          <w:tcPr>
            <w:tcW w:w="7133" w:type="dxa"/>
            <w:vAlign w:val="center"/>
          </w:tcPr>
          <w:p w14:paraId="48CAF965" w14:textId="77777777" w:rsidR="00484CD3" w:rsidRPr="00F0739E" w:rsidRDefault="00484CD3" w:rsidP="001F0D25">
            <w:pPr>
              <w:spacing w:before="0" w:after="0"/>
              <w:rPr>
                <w:szCs w:val="24"/>
              </w:rPr>
            </w:pPr>
            <w:r w:rsidRPr="00F0739E">
              <w:rPr>
                <w:szCs w:val="24"/>
              </w:rPr>
              <w:t>ACGACGTTGTAAAACGACGGCCAG</w:t>
            </w:r>
          </w:p>
        </w:tc>
      </w:tr>
      <w:tr w:rsidR="00484CD3" w:rsidRPr="00835E7C" w14:paraId="4D601070" w14:textId="77777777" w:rsidTr="001F0D25">
        <w:trPr>
          <w:trHeight w:hRule="exact" w:val="533"/>
        </w:trPr>
        <w:tc>
          <w:tcPr>
            <w:tcW w:w="2263" w:type="dxa"/>
            <w:vAlign w:val="center"/>
          </w:tcPr>
          <w:p w14:paraId="64A117AC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MF503_ip_rev</w:t>
            </w:r>
          </w:p>
        </w:tc>
        <w:tc>
          <w:tcPr>
            <w:tcW w:w="7133" w:type="dxa"/>
            <w:vAlign w:val="center"/>
          </w:tcPr>
          <w:p w14:paraId="1315FB8D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TTCACACAGGAAACAGCTATGACC</w:t>
            </w:r>
          </w:p>
        </w:tc>
      </w:tr>
      <w:tr w:rsidR="00484CD3" w:rsidRPr="00835E7C" w14:paraId="7D2768A3" w14:textId="77777777" w:rsidTr="001F0D25">
        <w:tc>
          <w:tcPr>
            <w:tcW w:w="2263" w:type="dxa"/>
            <w:vAlign w:val="center"/>
          </w:tcPr>
          <w:p w14:paraId="796365B6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AB297_fluc_fw</w:t>
            </w:r>
          </w:p>
        </w:tc>
        <w:tc>
          <w:tcPr>
            <w:tcW w:w="7133" w:type="dxa"/>
            <w:vAlign w:val="center"/>
          </w:tcPr>
          <w:p w14:paraId="7541ECD4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AAATTGGATCCATGGAGGACGCCAAGAACATCAAG</w:t>
            </w:r>
          </w:p>
        </w:tc>
      </w:tr>
      <w:tr w:rsidR="00484CD3" w:rsidRPr="00835E7C" w14:paraId="7A910905" w14:textId="77777777" w:rsidTr="001F0D25">
        <w:tc>
          <w:tcPr>
            <w:tcW w:w="2263" w:type="dxa"/>
            <w:vAlign w:val="center"/>
          </w:tcPr>
          <w:p w14:paraId="6BE63D82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AB298_fluc_rev</w:t>
            </w:r>
          </w:p>
        </w:tc>
        <w:tc>
          <w:tcPr>
            <w:tcW w:w="7133" w:type="dxa"/>
            <w:vAlign w:val="center"/>
          </w:tcPr>
          <w:p w14:paraId="7AD28DA6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AATAGGCCGCGTTGGCCACGGCGATCTTGCCACCCTT</w:t>
            </w:r>
          </w:p>
        </w:tc>
      </w:tr>
      <w:tr w:rsidR="00484CD3" w:rsidRPr="00835E7C" w14:paraId="4DCAA84B" w14:textId="77777777" w:rsidTr="001F0D25">
        <w:tc>
          <w:tcPr>
            <w:tcW w:w="2263" w:type="dxa"/>
            <w:vAlign w:val="center"/>
          </w:tcPr>
          <w:p w14:paraId="2913FE6D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AB908_sy</w:t>
            </w:r>
            <w:r w:rsidRPr="00F0739E">
              <w:rPr>
                <w:szCs w:val="24"/>
                <w:vertAlign w:val="superscript"/>
              </w:rPr>
              <w:t>#15</w:t>
            </w:r>
            <w:r w:rsidRPr="00F0739E">
              <w:rPr>
                <w:szCs w:val="24"/>
              </w:rPr>
              <w:t>_fw</w:t>
            </w:r>
          </w:p>
        </w:tc>
        <w:tc>
          <w:tcPr>
            <w:tcW w:w="7133" w:type="dxa"/>
            <w:vAlign w:val="center"/>
          </w:tcPr>
          <w:p w14:paraId="7F146DF1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ATATAGGATCCATGGCGGCCCATCACCACCATCACCACCATCACCACCATCATATGCAGGTGCAGCTCG</w:t>
            </w:r>
          </w:p>
        </w:tc>
      </w:tr>
      <w:tr w:rsidR="00484CD3" w:rsidRPr="00835E7C" w14:paraId="4700F22B" w14:textId="77777777" w:rsidTr="001F0D25">
        <w:tc>
          <w:tcPr>
            <w:tcW w:w="2263" w:type="dxa"/>
            <w:vAlign w:val="center"/>
          </w:tcPr>
          <w:p w14:paraId="72A714E4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oAB909_sy</w:t>
            </w:r>
            <w:r w:rsidRPr="00F0739E">
              <w:rPr>
                <w:szCs w:val="24"/>
                <w:vertAlign w:val="superscript"/>
              </w:rPr>
              <w:t>#15</w:t>
            </w:r>
            <w:r w:rsidRPr="00F0739E">
              <w:rPr>
                <w:szCs w:val="24"/>
              </w:rPr>
              <w:t>_rev</w:t>
            </w:r>
          </w:p>
        </w:tc>
        <w:tc>
          <w:tcPr>
            <w:tcW w:w="7133" w:type="dxa"/>
            <w:vAlign w:val="center"/>
          </w:tcPr>
          <w:p w14:paraId="0ED97241" w14:textId="77777777" w:rsidR="00484CD3" w:rsidRPr="00F0739E" w:rsidRDefault="00484CD3" w:rsidP="001F0D25">
            <w:pPr>
              <w:spacing w:beforeLines="60" w:before="144" w:after="60"/>
              <w:rPr>
                <w:szCs w:val="24"/>
              </w:rPr>
            </w:pPr>
            <w:r w:rsidRPr="00F0739E">
              <w:rPr>
                <w:szCs w:val="24"/>
              </w:rPr>
              <w:t>ATATAACTAGTCGAGACGGTGACCTGGGTGC</w:t>
            </w:r>
          </w:p>
        </w:tc>
      </w:tr>
      <w:tr w:rsidR="00484CD3" w:rsidRPr="00835E7C" w14:paraId="0420F981" w14:textId="77777777" w:rsidTr="001F0D25">
        <w:tc>
          <w:tcPr>
            <w:tcW w:w="2263" w:type="dxa"/>
            <w:vAlign w:val="center"/>
          </w:tcPr>
          <w:p w14:paraId="0A572B33" w14:textId="77777777" w:rsidR="00484CD3" w:rsidRPr="00F0739E" w:rsidRDefault="00484CD3" w:rsidP="001F0D25">
            <w:pPr>
              <w:spacing w:beforeLines="60" w:before="144" w:after="60"/>
              <w:rPr>
                <w:szCs w:val="24"/>
                <w:highlight w:val="yellow"/>
              </w:rPr>
            </w:pPr>
            <w:r w:rsidRPr="00F0739E">
              <w:rPr>
                <w:szCs w:val="24"/>
              </w:rPr>
              <w:t>oCD234_sy</w:t>
            </w:r>
            <w:r w:rsidRPr="00F0739E">
              <w:rPr>
                <w:szCs w:val="24"/>
                <w:vertAlign w:val="superscript"/>
              </w:rPr>
              <w:t>#68</w:t>
            </w:r>
            <w:r w:rsidRPr="00F0739E">
              <w:rPr>
                <w:szCs w:val="24"/>
              </w:rPr>
              <w:t>_fw</w:t>
            </w:r>
          </w:p>
        </w:tc>
        <w:tc>
          <w:tcPr>
            <w:tcW w:w="7133" w:type="dxa"/>
            <w:vAlign w:val="center"/>
          </w:tcPr>
          <w:p w14:paraId="4D20F342" w14:textId="77777777" w:rsidR="00484CD3" w:rsidRPr="00F0739E" w:rsidRDefault="00484CD3" w:rsidP="001F0D25">
            <w:pPr>
              <w:spacing w:beforeLines="60" w:before="144" w:after="60"/>
              <w:rPr>
                <w:szCs w:val="24"/>
                <w:highlight w:val="yellow"/>
              </w:rPr>
            </w:pPr>
            <w:r w:rsidRPr="00F0739E">
              <w:rPr>
                <w:szCs w:val="24"/>
              </w:rPr>
              <w:t>CTACCTTACTCTATCAGGATCATGCAGGTGCAGCTCGTCG</w:t>
            </w:r>
          </w:p>
        </w:tc>
      </w:tr>
      <w:tr w:rsidR="00484CD3" w:rsidRPr="00835E7C" w14:paraId="08D54D12" w14:textId="77777777" w:rsidTr="001F0D25">
        <w:tc>
          <w:tcPr>
            <w:tcW w:w="2263" w:type="dxa"/>
            <w:vAlign w:val="center"/>
          </w:tcPr>
          <w:p w14:paraId="00108B21" w14:textId="77777777" w:rsidR="00484CD3" w:rsidRPr="00F0739E" w:rsidRDefault="00484CD3" w:rsidP="001F0D25">
            <w:pPr>
              <w:spacing w:beforeLines="60" w:before="144" w:after="60"/>
              <w:rPr>
                <w:szCs w:val="24"/>
                <w:highlight w:val="yellow"/>
              </w:rPr>
            </w:pPr>
            <w:r w:rsidRPr="00F0739E">
              <w:rPr>
                <w:szCs w:val="24"/>
              </w:rPr>
              <w:t>oCD235_sy</w:t>
            </w:r>
            <w:r w:rsidRPr="00F0739E">
              <w:rPr>
                <w:szCs w:val="24"/>
                <w:vertAlign w:val="superscript"/>
              </w:rPr>
              <w:t>#68</w:t>
            </w:r>
            <w:r w:rsidRPr="00F0739E">
              <w:rPr>
                <w:szCs w:val="24"/>
              </w:rPr>
              <w:t>_rev</w:t>
            </w:r>
          </w:p>
        </w:tc>
        <w:tc>
          <w:tcPr>
            <w:tcW w:w="7133" w:type="dxa"/>
            <w:vAlign w:val="center"/>
          </w:tcPr>
          <w:p w14:paraId="15B62C7C" w14:textId="77777777" w:rsidR="00484CD3" w:rsidRPr="00F0739E" w:rsidRDefault="00484CD3" w:rsidP="001F0D25">
            <w:pPr>
              <w:spacing w:beforeLines="60" w:before="144" w:after="60"/>
              <w:rPr>
                <w:szCs w:val="24"/>
                <w:highlight w:val="yellow"/>
              </w:rPr>
            </w:pPr>
            <w:r w:rsidRPr="00F0739E">
              <w:rPr>
                <w:szCs w:val="24"/>
              </w:rPr>
              <w:t>GGTGATGGGCCGCCATGGATCCCGAGACGGTGACCTGGGTGC</w:t>
            </w:r>
          </w:p>
        </w:tc>
      </w:tr>
    </w:tbl>
    <w:p w14:paraId="79FA5943" w14:textId="77777777" w:rsidR="00484CD3" w:rsidRDefault="00484CD3" w:rsidP="00484CD3"/>
    <w:p w14:paraId="143F500E" w14:textId="77777777" w:rsidR="00484CD3" w:rsidRDefault="00484CD3" w:rsidP="00484CD3"/>
    <w:p w14:paraId="5BEEDBF6" w14:textId="77777777" w:rsidR="00484CD3" w:rsidRDefault="00484CD3" w:rsidP="00484CD3"/>
    <w:p w14:paraId="75795304" w14:textId="77777777" w:rsidR="00484CD3" w:rsidRDefault="00484CD3" w:rsidP="00484CD3"/>
    <w:p w14:paraId="4A72BAD0" w14:textId="77777777" w:rsidR="00484CD3" w:rsidRDefault="00484CD3" w:rsidP="00484CD3"/>
    <w:p w14:paraId="2E7588DE" w14:textId="77777777" w:rsidR="00484CD3" w:rsidRDefault="00484CD3" w:rsidP="00484CD3"/>
    <w:p w14:paraId="6E10752D" w14:textId="77777777" w:rsidR="00484CD3" w:rsidRDefault="00484CD3" w:rsidP="00484CD3"/>
    <w:p w14:paraId="086C38F6" w14:textId="77777777" w:rsidR="00484CD3" w:rsidRPr="00244EAF" w:rsidRDefault="00484CD3" w:rsidP="00484CD3"/>
    <w:p w14:paraId="3AD1E15A" w14:textId="77777777" w:rsidR="00484CD3" w:rsidRPr="00244EAF" w:rsidRDefault="00484CD3" w:rsidP="00484CD3">
      <w:pPr>
        <w:spacing w:before="240" w:after="60" w:line="360" w:lineRule="auto"/>
        <w:rPr>
          <w:sz w:val="20"/>
          <w:szCs w:val="20"/>
        </w:rPr>
      </w:pPr>
      <w:r w:rsidRPr="00835E7C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 w:rsidRPr="00835E7C">
        <w:rPr>
          <w:b/>
          <w:sz w:val="20"/>
          <w:szCs w:val="20"/>
        </w:rPr>
        <w:t xml:space="preserve">. </w:t>
      </w:r>
      <w:r w:rsidRPr="00835E7C">
        <w:rPr>
          <w:i/>
          <w:sz w:val="20"/>
          <w:szCs w:val="20"/>
        </w:rPr>
        <w:t xml:space="preserve">U. </w:t>
      </w:r>
      <w:proofErr w:type="spellStart"/>
      <w:r w:rsidRPr="00835E7C">
        <w:rPr>
          <w:i/>
          <w:sz w:val="20"/>
          <w:szCs w:val="20"/>
        </w:rPr>
        <w:t>maydis</w:t>
      </w:r>
      <w:proofErr w:type="spellEnd"/>
      <w:r>
        <w:rPr>
          <w:sz w:val="20"/>
          <w:szCs w:val="20"/>
        </w:rPr>
        <w:t xml:space="preserve"> strains used in this study.</w:t>
      </w:r>
    </w:p>
    <w:tbl>
      <w:tblPr>
        <w:tblW w:w="1502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6007"/>
        <w:gridCol w:w="1114"/>
        <w:gridCol w:w="1874"/>
        <w:gridCol w:w="1461"/>
        <w:gridCol w:w="900"/>
        <w:gridCol w:w="1422"/>
      </w:tblGrid>
      <w:tr w:rsidR="00484CD3" w:rsidRPr="00C35D4B" w14:paraId="1F52B07D" w14:textId="77777777" w:rsidTr="001F0D25">
        <w:trPr>
          <w:trHeight w:val="1134"/>
        </w:trPr>
        <w:tc>
          <w:tcPr>
            <w:tcW w:w="224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0BF0513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bookmarkStart w:id="0" w:name="RANGE!A1"/>
            <w:bookmarkStart w:id="1" w:name="_Hlk75765122" w:colFirst="1" w:colLast="6"/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trains</w:t>
            </w:r>
            <w:bookmarkEnd w:id="0"/>
          </w:p>
        </w:tc>
        <w:tc>
          <w:tcPr>
            <w:tcW w:w="6007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B327966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levant genotype/ Resistance</w:t>
            </w:r>
          </w:p>
        </w:tc>
        <w:tc>
          <w:tcPr>
            <w:tcW w:w="1114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A68338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train collection no. (UMa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de-DE"/>
              </w:rPr>
              <w:t>1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874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A8E2E2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lasmids transformed / Resistance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61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B8D025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anipulated locus</w:t>
            </w:r>
          </w:p>
        </w:tc>
        <w:tc>
          <w:tcPr>
            <w:tcW w:w="900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B9F35E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ro-genitor (UMa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de-DE"/>
              </w:rPr>
              <w:t>1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42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5E362D1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ference</w:t>
            </w:r>
          </w:p>
        </w:tc>
      </w:tr>
      <w:tr w:rsidR="00484CD3" w:rsidRPr="00C35D4B" w14:paraId="4D8A6E70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249669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lastRenderedPageBreak/>
              <w:t>AB33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4F20ED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bW2bE1</w:t>
            </w:r>
          </w:p>
          <w:p w14:paraId="252F3ED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08AB2EC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33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3FEC20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AB33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F666C8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b</w:t>
            </w:r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75E0C5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FB2 (55) 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E0B961B" w14:textId="77777777" w:rsidR="00484CD3" w:rsidRPr="00C35D4B" w:rsidRDefault="00484CD3" w:rsidP="001F0D25">
            <w:pPr>
              <w:spacing w:before="0" w:after="0"/>
              <w:rPr>
                <w:rFonts w:ascii="Calibri" w:eastAsia="Times New Roman" w:hAnsi="Calibri" w:cs="Calibri"/>
                <w:color w:val="0563C1"/>
                <w:sz w:val="22"/>
                <w:u w:val="single"/>
                <w:lang w:val="de-DE" w:eastAsia="de-DE"/>
              </w:rPr>
            </w:pPr>
            <w:r w:rsidRPr="009E60F3">
              <w:rPr>
                <w:rFonts w:ascii="Calibri" w:eastAsia="Times New Roman" w:hAnsi="Calibri" w:cs="Calibri"/>
                <w:noProof/>
                <w:sz w:val="22"/>
                <w:szCs w:val="24"/>
                <w:u w:val="single"/>
                <w:lang w:eastAsia="ar-SA"/>
              </w:rPr>
              <w:t>(Brachmann et al. 2001)</w:t>
            </w:r>
          </w:p>
        </w:tc>
      </w:tr>
      <w:tr w:rsidR="00484CD3" w:rsidRPr="00C35D4B" w14:paraId="36CB652F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2BB966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 Gus-Cts1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186C857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2AC064EF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[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gus:shh:ct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R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1ECE890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289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A2A31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UMa2113/ 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25738C1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7291749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E6F16D2" w14:textId="77777777" w:rsidR="00484CD3" w:rsidRPr="00C35D4B" w:rsidRDefault="00484CD3" w:rsidP="001F0D25">
            <w:pPr>
              <w:spacing w:before="0" w:after="0"/>
              <w:rPr>
                <w:rFonts w:ascii="Calibri" w:eastAsia="Times New Roman" w:hAnsi="Calibri" w:cs="Calibri"/>
                <w:color w:val="0563C1"/>
                <w:sz w:val="22"/>
                <w:u w:val="single"/>
                <w:lang w:val="de-DE" w:eastAsia="de-DE"/>
              </w:rPr>
            </w:pPr>
            <w:hyperlink r:id="rId5" w:anchor="RANGE!_ENREF_33" w:tooltip="Sarkari, 2014 #6009" w:history="1">
              <w:r w:rsidRPr="009E60F3">
                <w:rPr>
                  <w:rFonts w:ascii="Calibri" w:eastAsia="Times New Roman" w:hAnsi="Calibri" w:cs="Calibri"/>
                  <w:noProof/>
                  <w:sz w:val="22"/>
                  <w:szCs w:val="24"/>
                  <w:u w:val="single"/>
                  <w:lang w:eastAsia="ar-SA"/>
                </w:rPr>
                <w:t xml:space="preserve">(Sarkari et al. 2014) </w:t>
              </w:r>
            </w:hyperlink>
          </w:p>
        </w:tc>
      </w:tr>
      <w:tr w:rsidR="00484CD3" w:rsidRPr="00C35D4B" w14:paraId="48863128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3F58F5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 xml:space="preserve">AB33don3Δ/Gus-Cts1 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E880F0F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74B69D38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[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gus:shh</w:t>
            </w:r>
            <w:proofErr w:type="gram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:ct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R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 xml:space="preserve">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  <w:p w14:paraId="1CBA6768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de-DE"/>
              </w:rPr>
              <w:t>umag_don3Δ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_HygR</w:t>
            </w:r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61DB036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742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BFDE0A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UMa2717/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HygR</w:t>
            </w:r>
            <w:proofErr w:type="spellEnd"/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59F789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mag_05543 (don3)</w:t>
            </w:r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1E265F1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289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56D98A8" w14:textId="77777777" w:rsidR="00484CD3" w:rsidRPr="009E60F3" w:rsidRDefault="00484CD3" w:rsidP="001F0D25">
            <w:pPr>
              <w:spacing w:before="0" w:after="0"/>
              <w:rPr>
                <w:rFonts w:ascii="Calibri" w:eastAsia="Times New Roman" w:hAnsi="Calibri" w:cs="Calibri"/>
                <w:sz w:val="22"/>
                <w:u w:val="single"/>
                <w:lang w:val="de-DE" w:eastAsia="de-DE"/>
              </w:rPr>
            </w:pPr>
            <w:hyperlink r:id="rId6" w:anchor="RANGE!_ENREF_1" w:tooltip="Aschenbroich, 2019 #10632" w:history="1">
              <w:r w:rsidRPr="009E60F3">
                <w:rPr>
                  <w:rFonts w:ascii="Calibri" w:eastAsia="Times New Roman" w:hAnsi="Calibri" w:cs="Calibri"/>
                  <w:noProof/>
                  <w:sz w:val="22"/>
                  <w:szCs w:val="24"/>
                  <w:u w:val="single"/>
                  <w:lang w:eastAsia="ar-SA"/>
                </w:rPr>
                <w:t>(Aschenbroich et al. 2019)</w:t>
              </w:r>
            </w:hyperlink>
          </w:p>
        </w:tc>
      </w:tr>
      <w:tr w:rsidR="00484CD3" w:rsidRPr="00C35D4B" w14:paraId="2CB54490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F18BA5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don3Δ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2B1DAF9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0C2A58DA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de-DE"/>
              </w:rPr>
              <w:t>umag_don3Δ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_HygR</w:t>
            </w:r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F9F673B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02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148199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2717/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ygR</w:t>
            </w:r>
            <w:proofErr w:type="spellEnd"/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609FFC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mag_05543 (don3)</w:t>
            </w:r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8A589C6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1A331AB" w14:textId="77777777" w:rsidR="00484CD3" w:rsidRPr="00C35D4B" w:rsidRDefault="00484CD3" w:rsidP="001F0D25">
            <w:pPr>
              <w:spacing w:before="0" w:after="0"/>
              <w:rPr>
                <w:rFonts w:ascii="Calibri" w:eastAsia="Times New Roman" w:hAnsi="Calibri" w:cs="Calibri"/>
                <w:color w:val="0563C1"/>
                <w:sz w:val="22"/>
                <w:u w:val="single"/>
                <w:lang w:val="de-DE" w:eastAsia="de-DE"/>
              </w:rPr>
            </w:pPr>
            <w:hyperlink r:id="rId7" w:anchor="RANGE!_ENREF_1" w:tooltip="Aschenbroich, 2019 #10632" w:history="1">
              <w:r w:rsidRPr="009E60F3">
                <w:rPr>
                  <w:rFonts w:ascii="Calibri" w:eastAsia="Times New Roman" w:hAnsi="Calibri" w:cs="Calibri"/>
                  <w:noProof/>
                  <w:sz w:val="22"/>
                  <w:szCs w:val="24"/>
                  <w:u w:val="single"/>
                  <w:lang w:eastAsia="ar-SA"/>
                </w:rPr>
                <w:t>(Aschenbroich et al. 2019)</w:t>
              </w:r>
            </w:hyperlink>
          </w:p>
        </w:tc>
      </w:tr>
      <w:bookmarkEnd w:id="1"/>
      <w:tr w:rsidR="00484CD3" w:rsidRPr="00C35D4B" w14:paraId="4FF46CC7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114212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don3Δ/ P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ar-SA"/>
              </w:rPr>
              <w:t>crg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 xml:space="preserve">don3-gfp/Gus-Cts1 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C49A586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705FC7EA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[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gus:shh</w:t>
            </w:r>
            <w:proofErr w:type="gram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:ct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R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 xml:space="preserve">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  <w:p w14:paraId="25854BBA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de-DE"/>
              </w:rPr>
              <w:t>umag_don3Δ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_HygR </w:t>
            </w:r>
          </w:p>
          <w:p w14:paraId="05B6F1D2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pp1::[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crg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don3:gfp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Nat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667B132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30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305B5E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UMa3330/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Nat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D218BC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mag_02178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pp1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AFD52F3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1742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3640A86" w14:textId="77777777" w:rsidR="00484CD3" w:rsidRPr="00C35D4B" w:rsidRDefault="00484CD3" w:rsidP="001F0D25">
            <w:pPr>
              <w:spacing w:before="0" w:after="0"/>
              <w:rPr>
                <w:rFonts w:ascii="Calibri" w:eastAsia="Times New Roman" w:hAnsi="Calibri" w:cs="Calibri"/>
                <w:color w:val="0563C1"/>
                <w:sz w:val="22"/>
                <w:u w:val="single"/>
                <w:lang w:val="de-DE" w:eastAsia="de-DE"/>
              </w:rPr>
            </w:pPr>
            <w:hyperlink r:id="rId8" w:anchor="RANGE!_ENREF_1" w:tooltip="Aschenbroich, 2019 #10632" w:history="1">
              <w:r w:rsidRPr="009E60F3">
                <w:rPr>
                  <w:rFonts w:ascii="Calibri" w:eastAsia="Times New Roman" w:hAnsi="Calibri" w:cs="Calibri"/>
                  <w:noProof/>
                  <w:sz w:val="22"/>
                  <w:szCs w:val="24"/>
                  <w:u w:val="single"/>
                  <w:lang w:eastAsia="de-DE"/>
                </w:rPr>
                <w:t>(Aschenbroich et al. 2019)</w:t>
              </w:r>
            </w:hyperlink>
          </w:p>
        </w:tc>
      </w:tr>
      <w:tr w:rsidR="00484CD3" w:rsidRPr="00C35D4B" w14:paraId="671E5599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EFDEDA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P8</w:t>
            </w:r>
            <w:r w:rsidRPr="00C35D4B">
              <w:rPr>
                <w:rFonts w:ascii="Abyssinica SIL" w:eastAsia="Times New Roman" w:hAnsi="Abyssinica SIL" w:cs="Times New Roman"/>
                <w:b/>
                <w:bCs/>
                <w:color w:val="000000"/>
                <w:szCs w:val="24"/>
                <w:lang w:eastAsia="ar-SA"/>
              </w:rPr>
              <w:t>∆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Gus-Cts1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E93E875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2B49857B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3E92834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15C2C1C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6B902B8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14E3DF00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3[um11908Δ]</w:t>
            </w:r>
          </w:p>
          <w:p w14:paraId="04EEB29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5445BEB7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12B2625A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6073D170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gus:shh:cts1]</w:t>
            </w: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6369F1C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8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882E4D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211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090F221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3A5AB69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5ADC9AA" w14:textId="77777777" w:rsidR="00484CD3" w:rsidRPr="00C35D4B" w:rsidRDefault="00484CD3" w:rsidP="001F0D25">
            <w:pPr>
              <w:spacing w:before="0" w:after="0"/>
              <w:rPr>
                <w:rFonts w:ascii="Calibri" w:eastAsia="Times New Roman" w:hAnsi="Calibri" w:cs="Calibri"/>
                <w:color w:val="0563C1"/>
                <w:sz w:val="22"/>
                <w:u w:val="single"/>
                <w:lang w:val="de-DE" w:eastAsia="de-DE"/>
              </w:rPr>
            </w:pPr>
            <w:hyperlink r:id="rId9" w:anchor="RANGE!_ENREF_40" w:tooltip="Terfrüchte, 2018 #10133" w:history="1">
              <w:r w:rsidRPr="009E60F3">
                <w:rPr>
                  <w:rFonts w:ascii="Calibri" w:eastAsia="Times New Roman" w:hAnsi="Calibri" w:cs="Calibri"/>
                  <w:noProof/>
                  <w:sz w:val="22"/>
                  <w:szCs w:val="24"/>
                  <w:u w:val="single"/>
                  <w:lang w:eastAsia="ar-SA"/>
                </w:rPr>
                <w:t>(Terfrüchte et al. 2018)</w:t>
              </w:r>
            </w:hyperlink>
          </w:p>
        </w:tc>
      </w:tr>
      <w:tr w:rsidR="00484CD3" w:rsidRPr="00C35D4B" w14:paraId="4FAAB7C6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1C6BC6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don3Δ/ Gus-Jps1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0378661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3D2AF67A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[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gus:shh</w:t>
            </w:r>
            <w:proofErr w:type="gram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:ct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R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 xml:space="preserve">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  <w:p w14:paraId="343E8BD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de-DE"/>
              </w:rPr>
              <w:t>umag_don3Δ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_HygR </w:t>
            </w:r>
          </w:p>
          <w:p w14:paraId="5E87E26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E04F903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734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FD1A40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3012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8EACB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4857C5E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028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000F45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ar-SA"/>
              </w:rPr>
              <w:t>This study</w:t>
            </w:r>
          </w:p>
        </w:tc>
      </w:tr>
      <w:tr w:rsidR="00484CD3" w:rsidRPr="00C35D4B" w14:paraId="1639DE9E" w14:textId="77777777" w:rsidTr="001F0D25">
        <w:trPr>
          <w:trHeight w:val="1185"/>
        </w:trPr>
        <w:tc>
          <w:tcPr>
            <w:tcW w:w="2247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358FEA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ar-SA"/>
              </w:rPr>
              <w:t>AB33don3Δ/ P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de-DE" w:eastAsia="ar-SA"/>
              </w:rPr>
              <w:t>crg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ar-SA"/>
              </w:rPr>
              <w:t>don3-gfp/Gus-Jps1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2EDADB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2 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nar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bW2bE1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hleoR</w:t>
            </w:r>
            <w:proofErr w:type="spellEnd"/>
          </w:p>
          <w:p w14:paraId="688F039C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[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gus:shh</w:t>
            </w:r>
            <w:proofErr w:type="gram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:ct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>R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de-DE"/>
              </w:rPr>
              <w:t xml:space="preserve">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CbxR</w:t>
            </w:r>
            <w:proofErr w:type="spellEnd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  <w:p w14:paraId="518A61C5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de-DE"/>
              </w:rPr>
              <w:t>umag_don3Δ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_HygR </w:t>
            </w:r>
          </w:p>
          <w:p w14:paraId="44D5A433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pp1::[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eastAsia="de-DE"/>
              </w:rPr>
              <w:t>crg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don3:gfp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NatR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3090601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77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C38272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UMa3330/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NatR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1431EB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mag_02178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upp1</w:t>
            </w: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6FE55FA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734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6354F8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This study</w:t>
            </w:r>
          </w:p>
        </w:tc>
      </w:tr>
      <w:tr w:rsidR="00484CD3" w:rsidRPr="00C35D4B" w14:paraId="734AE115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51E19A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P8</w:t>
            </w:r>
            <w:r w:rsidRPr="00C35D4B">
              <w:rPr>
                <w:rFonts w:ascii="Abyssinica SIL" w:eastAsia="Times New Roman" w:hAnsi="Abyssinica SIL" w:cs="Times New Roman"/>
                <w:b/>
                <w:bCs/>
                <w:color w:val="000000"/>
                <w:szCs w:val="24"/>
                <w:lang w:eastAsia="ar-SA"/>
              </w:rPr>
              <w:t>∆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Gus-Jps1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ECC1096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65A5254E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0B9500D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6E4F3530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6FB86BE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11101AF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3[um11908Δ]</w:t>
            </w:r>
          </w:p>
          <w:p w14:paraId="31E7496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10F8B05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2F90E57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64C028D3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</w:t>
            </w:r>
            <w:proofErr w:type="gram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gus:shh</w:t>
            </w:r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:jps1]</w:t>
            </w: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  <w:p w14:paraId="3AEB06A3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56A68D7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900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E44E0D7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301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3725EA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5A763D4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1AD600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ar-SA"/>
              </w:rPr>
              <w:t>this study</w:t>
            </w:r>
          </w:p>
        </w:tc>
      </w:tr>
      <w:tr w:rsidR="00484CD3" w:rsidRPr="00C35D4B" w14:paraId="10A6C443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AA9E75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lastRenderedPageBreak/>
              <w:t>AB33P8∆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FLuc-Cts1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31C664C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738D30D9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0A97DA5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7EA0F0F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7F49CD2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4D508106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3[um11908Δ]</w:t>
            </w:r>
          </w:p>
          <w:p w14:paraId="2472A90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5DCA85C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3D7BB54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4DE75524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luc:shh:cts1]</w:t>
            </w: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EBA1DD2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3151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516CFA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4131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729867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F17AD83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A685C3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this study</w:t>
            </w:r>
          </w:p>
        </w:tc>
      </w:tr>
      <w:tr w:rsidR="00484CD3" w:rsidRPr="00C35D4B" w14:paraId="19ECA1B8" w14:textId="77777777" w:rsidTr="001F0D25">
        <w:trPr>
          <w:trHeight w:val="1134"/>
        </w:trPr>
        <w:tc>
          <w:tcPr>
            <w:tcW w:w="2247" w:type="dxa"/>
            <w:tcBorders>
              <w:top w:val="single" w:sz="4" w:space="0" w:color="auto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C3F1D0" w14:textId="77777777" w:rsidR="00484CD3" w:rsidRPr="003F7344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P8∆</w:t>
            </w: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FLuc-Jps1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020B099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4123B6F9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122F3CA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3937D15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2D664F7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490475A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3[um11908Δ]</w:t>
            </w:r>
          </w:p>
          <w:p w14:paraId="4B22828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05F730D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771A7FB9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4EA2DC8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luc:shh:jps1]</w:t>
            </w: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8F439A2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3214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C53D3F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Ma4566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6F79BF3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4267E5D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3CA7B6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this study</w:t>
            </w:r>
          </w:p>
        </w:tc>
      </w:tr>
      <w:tr w:rsidR="00484CD3" w:rsidRPr="00C35D4B" w14:paraId="1B063CB7" w14:textId="77777777" w:rsidTr="001F0D25">
        <w:trPr>
          <w:trHeight w:val="1134"/>
        </w:trPr>
        <w:tc>
          <w:tcPr>
            <w:tcW w:w="2247" w:type="dxa"/>
            <w:tcBorders>
              <w:top w:val="single" w:sz="4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604C306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P8∆Sy#68/#15-Cts1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FBA72FB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4ED9CAB2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1441DB6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3D8A652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0157F44C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2643BAA3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3[um11908Δ]</w:t>
            </w:r>
          </w:p>
          <w:p w14:paraId="0F5BCD7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4FE53F4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28BA6DF7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131957A1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antirbdsybody#68:his:antirbdsybody#15:ha:cts1]</w:t>
            </w: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E43661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Ux1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AB19AA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x1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A8738B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0976680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B4401D0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ar-SA"/>
              </w:rPr>
              <w:t>this study</w:t>
            </w:r>
          </w:p>
        </w:tc>
      </w:tr>
      <w:tr w:rsidR="00484CD3" w:rsidRPr="00C35D4B" w14:paraId="77E65B4F" w14:textId="77777777" w:rsidTr="001F0D25">
        <w:trPr>
          <w:trHeight w:val="1134"/>
        </w:trPr>
        <w:tc>
          <w:tcPr>
            <w:tcW w:w="2247" w:type="dxa"/>
            <w:tcBorders>
              <w:top w:val="nil"/>
              <w:left w:val="single" w:sz="8" w:space="0" w:color="999999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953FC24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b/>
                <w:bCs/>
                <w:color w:val="000000"/>
                <w:szCs w:val="24"/>
                <w:lang w:eastAsia="ar-SA"/>
              </w:rPr>
              <w:t>AB33P8∆Sy#68/#15-Jps1</w:t>
            </w:r>
          </w:p>
        </w:tc>
        <w:tc>
          <w:tcPr>
            <w:tcW w:w="6007" w:type="dxa"/>
            <w:tcBorders>
              <w:left w:val="nil"/>
              <w:bottom w:val="single" w:sz="4" w:space="0" w:color="auto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5FCCBBF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a2 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 w:eastAsia="de-DE"/>
              </w:rPr>
              <w:t>nar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 xml:space="preserve">bW2bE1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leoR</w:t>
            </w:r>
            <w:proofErr w:type="spellEnd"/>
          </w:p>
          <w:p w14:paraId="4E21099F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</w:pP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FRT10[um04641</w:t>
            </w:r>
            <w:proofErr w:type="gram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Δ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::</w:t>
            </w:r>
            <w:proofErr w:type="spellStart"/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hyg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de-DE"/>
              </w:rPr>
              <w:t>]</w:t>
            </w:r>
          </w:p>
          <w:p w14:paraId="647AEB2E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11[um03947Δ]</w:t>
            </w:r>
          </w:p>
          <w:p w14:paraId="5A9D3C6B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6[um03975Δ]</w:t>
            </w:r>
          </w:p>
          <w:p w14:paraId="5D23C69C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5[um04400Δ]</w:t>
            </w:r>
          </w:p>
          <w:p w14:paraId="40874489" w14:textId="77777777" w:rsidR="00484CD3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3[um11908Δ] </w:t>
            </w:r>
          </w:p>
          <w:p w14:paraId="205D0AE5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2[um00064Δ]</w:t>
            </w:r>
          </w:p>
          <w:p w14:paraId="2C77C5D7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FRTwt</w:t>
            </w:r>
            <w:proofErr w:type="spellEnd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um02178Δ]</w:t>
            </w:r>
          </w:p>
          <w:p w14:paraId="09ED89F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FRT1[um04926Δ] </w:t>
            </w:r>
            <w:proofErr w:type="spellStart"/>
            <w:r w:rsidRPr="00C35D4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HygR</w:t>
            </w:r>
            <w:proofErr w:type="spellEnd"/>
          </w:p>
          <w:p w14:paraId="78D3BAA6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S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[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de-DE" w:eastAsia="de-DE"/>
              </w:rPr>
              <w:t>oma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antirbdsybody#</w:t>
            </w:r>
            <w:proofErr w:type="gram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68:his</w:t>
            </w:r>
            <w:proofErr w:type="gram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:antirbdsybody#15:ha:jps1]</w:t>
            </w:r>
            <w:proofErr w:type="spellStart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ip</w:t>
            </w:r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>R</w:t>
            </w:r>
            <w:proofErr w:type="spellEnd"/>
            <w:r w:rsidRPr="00FB4F49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val="de-DE" w:eastAsia="de-DE"/>
              </w:rPr>
              <w:t xml:space="preserve">  </w:t>
            </w:r>
            <w:proofErr w:type="spellStart"/>
            <w:r w:rsidRPr="00FB4F4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bxR</w:t>
            </w:r>
            <w:proofErr w:type="spellEnd"/>
          </w:p>
          <w:p w14:paraId="6DAC694A" w14:textId="77777777" w:rsidR="00484CD3" w:rsidRPr="00FB4F49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A5026CF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Ux8</w:t>
            </w:r>
          </w:p>
        </w:tc>
        <w:tc>
          <w:tcPr>
            <w:tcW w:w="187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FED8E78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pUx8</w:t>
            </w:r>
          </w:p>
        </w:tc>
        <w:tc>
          <w:tcPr>
            <w:tcW w:w="146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77F5F13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C35D4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p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C6F0857" w14:textId="77777777" w:rsidR="00484CD3" w:rsidRPr="00C35D4B" w:rsidRDefault="00484CD3" w:rsidP="001F0D2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de-DE"/>
              </w:rPr>
              <w:t>2413</w:t>
            </w:r>
          </w:p>
        </w:tc>
        <w:tc>
          <w:tcPr>
            <w:tcW w:w="1422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A9F9A12" w14:textId="77777777" w:rsidR="00484CD3" w:rsidRPr="00C35D4B" w:rsidRDefault="00484CD3" w:rsidP="001F0D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35D4B">
              <w:rPr>
                <w:rFonts w:eastAsia="Times New Roman" w:cs="Times New Roman"/>
                <w:color w:val="000000"/>
                <w:szCs w:val="24"/>
                <w:lang w:eastAsia="ar-SA"/>
              </w:rPr>
              <w:t>this study</w:t>
            </w:r>
          </w:p>
        </w:tc>
      </w:tr>
    </w:tbl>
    <w:p w14:paraId="5B49DD6F" w14:textId="77777777" w:rsidR="00484CD3" w:rsidRDefault="00484CD3" w:rsidP="00484CD3">
      <w:pPr>
        <w:spacing w:before="0" w:after="0" w:line="360" w:lineRule="auto"/>
        <w:rPr>
          <w:sz w:val="20"/>
          <w:szCs w:val="20"/>
          <w:vertAlign w:val="superscript"/>
        </w:rPr>
      </w:pPr>
    </w:p>
    <w:p w14:paraId="3BC0CF5B" w14:textId="77777777" w:rsidR="00484CD3" w:rsidRPr="00835E7C" w:rsidRDefault="00484CD3" w:rsidP="00484CD3">
      <w:pPr>
        <w:spacing w:before="0" w:after="0" w:line="360" w:lineRule="auto"/>
        <w:rPr>
          <w:sz w:val="20"/>
          <w:szCs w:val="20"/>
        </w:rPr>
      </w:pPr>
      <w:r w:rsidRPr="00835E7C">
        <w:rPr>
          <w:sz w:val="20"/>
          <w:szCs w:val="20"/>
          <w:vertAlign w:val="superscript"/>
        </w:rPr>
        <w:t>1</w:t>
      </w:r>
      <w:r w:rsidRPr="00835E7C">
        <w:rPr>
          <w:sz w:val="20"/>
          <w:szCs w:val="20"/>
        </w:rPr>
        <w:t xml:space="preserve"> Internal strain collection numbers (</w:t>
      </w:r>
      <w:proofErr w:type="spellStart"/>
      <w:r w:rsidRPr="00835E7C">
        <w:rPr>
          <w:sz w:val="20"/>
          <w:szCs w:val="20"/>
        </w:rPr>
        <w:t>UMa</w:t>
      </w:r>
      <w:proofErr w:type="spellEnd"/>
      <w:r w:rsidRPr="00835E7C">
        <w:rPr>
          <w:sz w:val="20"/>
          <w:szCs w:val="20"/>
        </w:rPr>
        <w:t>/</w:t>
      </w:r>
      <w:proofErr w:type="spellStart"/>
      <w:r w:rsidRPr="00835E7C">
        <w:rPr>
          <w:sz w:val="20"/>
          <w:szCs w:val="20"/>
        </w:rPr>
        <w:t>Ux</w:t>
      </w:r>
      <w:proofErr w:type="spellEnd"/>
      <w:r w:rsidRPr="00835E7C">
        <w:rPr>
          <w:sz w:val="20"/>
          <w:szCs w:val="20"/>
        </w:rPr>
        <w:t xml:space="preserve"> codes)</w:t>
      </w:r>
    </w:p>
    <w:p w14:paraId="6EDF9C57" w14:textId="77777777" w:rsidR="00484CD3" w:rsidRPr="00835E7C" w:rsidRDefault="00484CD3" w:rsidP="00484CD3">
      <w:pPr>
        <w:spacing w:before="0" w:after="0" w:line="360" w:lineRule="auto"/>
        <w:rPr>
          <w:sz w:val="20"/>
          <w:szCs w:val="20"/>
        </w:rPr>
      </w:pPr>
      <w:r w:rsidRPr="00835E7C">
        <w:rPr>
          <w:sz w:val="20"/>
          <w:szCs w:val="20"/>
          <w:vertAlign w:val="superscript"/>
        </w:rPr>
        <w:t>2</w:t>
      </w:r>
      <w:r w:rsidRPr="00835E7C">
        <w:rPr>
          <w:sz w:val="20"/>
          <w:szCs w:val="20"/>
        </w:rPr>
        <w:t xml:space="preserve"> Plasmids generated in our working group are integrated in a plasmid collection and termed </w:t>
      </w:r>
      <w:proofErr w:type="spellStart"/>
      <w:r w:rsidRPr="00835E7C">
        <w:rPr>
          <w:sz w:val="20"/>
          <w:szCs w:val="20"/>
        </w:rPr>
        <w:t>pUMa</w:t>
      </w:r>
      <w:proofErr w:type="spellEnd"/>
      <w:r w:rsidRPr="00835E7C">
        <w:rPr>
          <w:sz w:val="20"/>
          <w:szCs w:val="20"/>
        </w:rPr>
        <w:t xml:space="preserve"> or </w:t>
      </w:r>
      <w:proofErr w:type="spellStart"/>
      <w:r w:rsidRPr="00835E7C">
        <w:rPr>
          <w:sz w:val="20"/>
          <w:szCs w:val="20"/>
        </w:rPr>
        <w:t>pUx</w:t>
      </w:r>
      <w:proofErr w:type="spellEnd"/>
      <w:r w:rsidRPr="00835E7C">
        <w:rPr>
          <w:sz w:val="20"/>
          <w:szCs w:val="20"/>
        </w:rPr>
        <w:t xml:space="preserve"> plus a number as 4-digit number as </w:t>
      </w:r>
      <w:commentRangeStart w:id="2"/>
      <w:r w:rsidRPr="00835E7C">
        <w:rPr>
          <w:sz w:val="20"/>
          <w:szCs w:val="20"/>
        </w:rPr>
        <w:t>identifier.</w:t>
      </w:r>
      <w:commentRangeEnd w:id="2"/>
      <w:r>
        <w:rPr>
          <w:rStyle w:val="Kommentarzeichen"/>
        </w:rPr>
        <w:commentReference w:id="2"/>
      </w:r>
      <w:r w:rsidRPr="00835E7C">
        <w:rPr>
          <w:sz w:val="20"/>
          <w:szCs w:val="20"/>
        </w:rPr>
        <w:t xml:space="preserve"> </w:t>
      </w:r>
    </w:p>
    <w:p w14:paraId="137D9DFC" w14:textId="77777777" w:rsidR="00C117B3" w:rsidRDefault="00C117B3">
      <w:bookmarkStart w:id="3" w:name="_GoBack"/>
      <w:bookmarkEnd w:id="3"/>
    </w:p>
    <w:sectPr w:rsidR="00C11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Magnus" w:date="2021-12-16T15:48:00Z" w:initials="M">
    <w:p w14:paraId="2FC6D127" w14:textId="77777777" w:rsidR="00484CD3" w:rsidRDefault="00484CD3" w:rsidP="00484CD3">
      <w:pPr>
        <w:pStyle w:val="Kommentartext"/>
      </w:pPr>
      <w:r>
        <w:rPr>
          <w:rStyle w:val="Kommentarzeichen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C6D12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yssinica SIL">
    <w:altName w:val="Trebuchet MS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nus">
    <w15:presenceInfo w15:providerId="None" w15:userId="Magn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05"/>
    <w:rsid w:val="00484CD3"/>
    <w:rsid w:val="00560B05"/>
    <w:rsid w:val="00C1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745C"/>
  <w15:chartTrackingRefBased/>
  <w15:docId w15:val="{BAFABB2D-F4FF-44DC-8B4B-8080AA5E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4C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84CD3"/>
    <w:pPr>
      <w:numPr>
        <w:numId w:val="1"/>
      </w:numPr>
      <w:tabs>
        <w:tab w:val="clear" w:pos="851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84CD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484C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484CD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484CD3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84CD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84CD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84CD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84CD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84CD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4C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84CD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84CD3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484CD3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484CD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CD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CD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Magnus\Desktop\Vortr&#228;ge,%20Poster%20und%20Paper\Publizierte%20Einheiten\Philipp%20et%20al.%202022%201\test.xlsx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file:///C:\Users\Magnus\Desktop\Vortr&#228;ge,%20Poster%20und%20Paper\Publizierte%20Einheiten\Philipp%20et%20al.%202022%201\test.xls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Magnus\Desktop\Vortr&#228;ge,%20Poster%20und%20Paper\Publizierte%20Einheiten\Philipp%20et%20al.%202022%201\test.xlsx" TargetMode="External"/><Relationship Id="rId11" Type="http://schemas.microsoft.com/office/2011/relationships/commentsExtended" Target="commentsExtended.xml"/><Relationship Id="rId5" Type="http://schemas.openxmlformats.org/officeDocument/2006/relationships/hyperlink" Target="file:///C:\Users\Magnus\Desktop\Vortr&#228;ge,%20Poster%20und%20Paper\Publizierte%20Einheiten\Philipp%20et%20al.%202022%201\test.xlsx" TargetMode="External"/><Relationship Id="rId10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hyperlink" Target="file:///C:\Users\Magnus\Desktop\Vortr&#228;ge,%20Poster%20und%20Paper\Publizierte%20Einheiten\Philipp%20et%20al.%202022%201\test.xls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2</cp:revision>
  <dcterms:created xsi:type="dcterms:W3CDTF">2021-12-17T10:48:00Z</dcterms:created>
  <dcterms:modified xsi:type="dcterms:W3CDTF">2021-12-17T10:48:00Z</dcterms:modified>
</cp:coreProperties>
</file>